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009B6" w14:textId="4BE46570" w:rsidR="00A41990" w:rsidRDefault="00F8756D">
      <w:pPr>
        <w:rPr>
          <w:b/>
          <w:lang w:val="en-US"/>
        </w:rPr>
      </w:pPr>
      <w:r w:rsidRPr="00D741D3">
        <w:rPr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73C1C63" wp14:editId="27B9A3F1">
                <wp:simplePos x="0" y="0"/>
                <wp:positionH relativeFrom="column">
                  <wp:posOffset>159385</wp:posOffset>
                </wp:positionH>
                <wp:positionV relativeFrom="paragraph">
                  <wp:posOffset>-8255</wp:posOffset>
                </wp:positionV>
                <wp:extent cx="5123826" cy="8366760"/>
                <wp:effectExtent l="0" t="0" r="635" b="0"/>
                <wp:wrapNone/>
                <wp:docPr id="422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3826" cy="8366760"/>
                          <a:chOff x="864096" y="-494"/>
                          <a:chExt cx="5124417" cy="8367306"/>
                        </a:xfrm>
                      </wpg:grpSpPr>
                      <wpg:grpSp>
                        <wpg:cNvPr id="423" name="Group 423"/>
                        <wpg:cNvGrpSpPr/>
                        <wpg:grpSpPr>
                          <a:xfrm>
                            <a:off x="894582" y="-494"/>
                            <a:ext cx="5093931" cy="8367306"/>
                            <a:chOff x="894643" y="-494"/>
                            <a:chExt cx="5094287" cy="8367825"/>
                          </a:xfrm>
                        </wpg:grpSpPr>
                        <pic:pic xmlns:pic="http://schemas.openxmlformats.org/drawingml/2006/picture">
                          <pic:nvPicPr>
                            <pic:cNvPr id="424" name="Picture 42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05005" y="5188894"/>
                              <a:ext cx="2404800" cy="1699392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25" name="Picture 4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20771" y="3590389"/>
                              <a:ext cx="2404800" cy="173073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26" name="Picture 42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68364" y="5188894"/>
                              <a:ext cx="2404800" cy="1699391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27" name="Picture 42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84130" y="3599759"/>
                              <a:ext cx="2404800" cy="173073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g:grpSp>
                          <wpg:cNvPr id="428" name="Group 428"/>
                          <wpg:cNvGrpSpPr/>
                          <wpg:grpSpPr>
                            <a:xfrm>
                              <a:off x="894643" y="-494"/>
                              <a:ext cx="5029381" cy="8367825"/>
                              <a:chOff x="894643" y="-494"/>
                              <a:chExt cx="5029381" cy="8368239"/>
                            </a:xfrm>
                          </wpg:grpSpPr>
                          <wpg:grpSp>
                            <wpg:cNvPr id="429" name="Group 429"/>
                            <wpg:cNvGrpSpPr/>
                            <wpg:grpSpPr>
                              <a:xfrm>
                                <a:off x="894643" y="-494"/>
                                <a:ext cx="5008926" cy="8368239"/>
                                <a:chOff x="894643" y="-494"/>
                                <a:chExt cx="5008926" cy="83688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0" name="Picture 4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94643" y="224909"/>
                                  <a:ext cx="2427671" cy="1797269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31" name="Picture 43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58002" y="224909"/>
                                  <a:ext cx="2408024" cy="1797269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g:grpSp>
                              <wpg:cNvPr id="433" name="Group 433"/>
                              <wpg:cNvGrpSpPr/>
                              <wpg:grpSpPr>
                                <a:xfrm>
                                  <a:off x="1636935" y="-494"/>
                                  <a:ext cx="4266634" cy="465728"/>
                                  <a:chOff x="1636935" y="-494"/>
                                  <a:chExt cx="4267046" cy="465749"/>
                                </a:xfrm>
                              </wpg:grpSpPr>
                              <wps:wsp>
                                <wps:cNvPr id="434" name="TextBox 6"/>
                                <wps:cNvSpPr txBox="1"/>
                                <wps:spPr>
                                  <a:xfrm rot="16200000" flipV="1">
                                    <a:off x="2003032" y="-340335"/>
                                    <a:ext cx="439493" cy="11716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FFD3CC8" w14:textId="77777777" w:rsidR="000E4A8C" w:rsidRDefault="000E4A8C" w:rsidP="00D741D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theme="minorBid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 xml:space="preserve">Ad </w:t>
                                      </w:r>
                                      <w:proofErr w:type="spellStart"/>
                                      <w:r>
                                        <w:rPr>
                                          <w:rFonts w:ascii="Arial" w:hAnsi="Arial" w:cstheme="minorBid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>Libitum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vert="vert270" wrap="none" rtlCol="0">
                                  <a:noAutofit/>
                                </wps:bodyPr>
                              </wps:wsp>
                              <wps:wsp>
                                <wps:cNvPr id="435" name="TextBox 15"/>
                                <wps:cNvSpPr txBox="1"/>
                                <wps:spPr>
                                  <a:xfrm rot="5400000">
                                    <a:off x="4724259" y="-727359"/>
                                    <a:ext cx="452858" cy="190658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116251F" w14:textId="77777777" w:rsidR="000E4A8C" w:rsidRDefault="000E4A8C" w:rsidP="00D741D3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Arial" w:hAnsi="Arial" w:cstheme="minorBid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 xml:space="preserve">Food </w:t>
                                      </w:r>
                                      <w:proofErr w:type="spellStart"/>
                                      <w:r>
                                        <w:rPr>
                                          <w:rFonts w:ascii="Arial" w:hAnsi="Arial" w:cstheme="minorBid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>Restricted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vert="vert270"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43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94643" y="6888757"/>
                                  <a:ext cx="2501567" cy="14795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BD83685" w14:textId="3C60AB28" w:rsidR="000E4A8C" w:rsidRPr="00D741D3" w:rsidRDefault="00B86F95" w:rsidP="00D741D3">
                                    <w:pPr>
                                      <w:pStyle w:val="Normaalweb"/>
                                      <w:spacing w:before="0" w:beforeAutospacing="0" w:after="200" w:afterAutospacing="0" w:line="276" w:lineRule="auto"/>
                                      <w:rPr>
                                        <w:rFonts w:asciiTheme="minorHAnsi" w:hAnsiTheme="minorHAnsi"/>
                                        <w:sz w:val="22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Theme="minorHAnsi" w:eastAsia="Calibri" w:hAnsiTheme="minorHAnsi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Supplemental figure</w:t>
                                    </w:r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. </w:t>
                                    </w:r>
                                    <w:proofErr w:type="spellStart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Behavioural</w:t>
                                    </w:r>
                                    <w:proofErr w:type="spellEnd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 effects of CNO in control mice.</w:t>
                                    </w:r>
                                    <w:r w:rsidR="000E4A8C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In control </w:t>
                                    </w:r>
                                    <w:proofErr w:type="spellStart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LepR-cre</w:t>
                                    </w:r>
                                    <w:proofErr w:type="spellEnd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 mice injected with AAV-Ef1a-DIO-hChR2-eYFP </w:t>
                                    </w:r>
                                    <w:r w:rsidR="00A41990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(n=6) </w:t>
                                    </w:r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 xml:space="preserve">CNO injections had no effect on (A, B) active lever presses, (C, D) locomotion, (E, F) chow intake, (G, H) locomotion or (I) anxiety-like </w:t>
                                    </w:r>
                                    <w:proofErr w:type="spellStart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behavio</w:t>
                                    </w:r>
                                    <w:r w:rsidR="000E4A8C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u</w:t>
                                    </w:r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r</w:t>
                                    </w:r>
                                    <w:proofErr w:type="spellEnd"/>
                                    <w:r w:rsidR="000E4A8C" w:rsidRPr="00D741D3">
                                      <w:rPr>
                                        <w:rFonts w:asciiTheme="minorHAnsi" w:eastAsia="Calibri" w:hAnsiTheme="minorHAnsi"/>
                                        <w:color w:val="000000" w:themeColor="text1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w:t>. Mean ± SEM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436" name="Picture 43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521066" y="2038073"/>
                                <a:ext cx="2402958" cy="1669311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437" name="Picture 43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57707" y="2038073"/>
                                <a:ext cx="2404800" cy="1655938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g:grpSp>
                        <wpg:cNvPr id="440" name="Group 440"/>
                        <wpg:cNvGrpSpPr/>
                        <wpg:grpSpPr>
                          <a:xfrm>
                            <a:off x="864096" y="72008"/>
                            <a:ext cx="2879674" cy="359368"/>
                            <a:chOff x="864096" y="72008"/>
                            <a:chExt cx="2879674" cy="359368"/>
                          </a:xfrm>
                        </wpg:grpSpPr>
                        <wps:wsp>
                          <wps:cNvPr id="4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4096" y="72008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34EC1F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4376" y="72008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1D59F5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43" name="Group 443"/>
                        <wpg:cNvGrpSpPr/>
                        <wpg:grpSpPr>
                          <a:xfrm>
                            <a:off x="864096" y="1872880"/>
                            <a:ext cx="2879674" cy="359368"/>
                            <a:chOff x="864096" y="1872880"/>
                            <a:chExt cx="2879674" cy="359368"/>
                          </a:xfrm>
                        </wpg:grpSpPr>
                        <wps:wsp>
                          <wps:cNvPr id="44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4096" y="1872880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6D262B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4376" y="1872880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095548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46" name="Group 446"/>
                        <wpg:cNvGrpSpPr/>
                        <wpg:grpSpPr>
                          <a:xfrm>
                            <a:off x="864096" y="3456384"/>
                            <a:ext cx="2879674" cy="359368"/>
                            <a:chOff x="864096" y="3456384"/>
                            <a:chExt cx="2879674" cy="359368"/>
                          </a:xfrm>
                        </wpg:grpSpPr>
                        <wps:wsp>
                          <wps:cNvPr id="4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4096" y="3456384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C28B4F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4376" y="3456384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2CB50F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49" name="Group 449"/>
                        <wpg:cNvGrpSpPr/>
                        <wpg:grpSpPr>
                          <a:xfrm>
                            <a:off x="864096" y="5040560"/>
                            <a:ext cx="2879674" cy="359368"/>
                            <a:chOff x="864096" y="5040560"/>
                            <a:chExt cx="2879674" cy="359368"/>
                          </a:xfrm>
                        </wpg:grpSpPr>
                        <wps:wsp>
                          <wps:cNvPr id="4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4096" y="5040560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A307EF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4376" y="5040560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786C3E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52" name="Group 452"/>
                        <wpg:cNvGrpSpPr/>
                        <wpg:grpSpPr>
                          <a:xfrm>
                            <a:off x="864096" y="6768752"/>
                            <a:ext cx="2879674" cy="359368"/>
                            <a:chOff x="864096" y="6768752"/>
                            <a:chExt cx="2879674" cy="359368"/>
                          </a:xfrm>
                        </wpg:grpSpPr>
                        <wps:wsp>
                          <wps:cNvPr id="4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4096" y="6768752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28061D" w14:textId="6392EE74" w:rsidR="000E4A8C" w:rsidRDefault="000E4A8C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84376" y="6768752"/>
                              <a:ext cx="359394" cy="3593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E89A73" w14:textId="04D5E9BC" w:rsidR="000E4A8C" w:rsidRDefault="00F8756D" w:rsidP="00D741D3">
                                <w:pPr>
                                  <w:pStyle w:val="Normaalweb"/>
                                  <w:spacing w:before="0" w:beforeAutospacing="0" w:after="200" w:afterAutospacing="0" w:line="276" w:lineRule="auto"/>
                                </w:pPr>
                                <w:r>
                                  <w:t>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3C1C63" id="Group 35" o:spid="_x0000_s1026" style="position:absolute;margin-left:12.55pt;margin-top:-.65pt;width:403.45pt;height:658.8pt;z-index:251682816;mso-width-relative:margin;mso-height-relative:margin" coordorigin="8640,-4" coordsize="51244,836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D//2VBLAwQKAAAAAAAAACEA&#10;BRKktA1lAAANZQAAFQAAAGRycy9tZWRpYS9pbWFnZTMuanBlZ//Y/+AAEEpGSUYAAQEBANwA3AAA&#10;/9sAQwACAQECAQECAgICAgICAgMFAwMDAwMGBAQDBQcGBwcHBgcHCAkLCQgICggHBwoNCgoLDAwM&#10;DAcJDg8NDA4LDAwM/9sAQwECAgIDAwMGAwMGDAgHCAwMDAwMDAwMDAwMDAwMDAwMDAwMDAwMDAwM&#10;DAwMDAwMDAwMDAwMDAwMDAwMDAwMDAwM/8AAEQgBmQJD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H//2VBLAwQKAAAAAAAAACEAw4cOpiBnAAAgZwAA&#10;FQAAAGRycy9tZWRpYS9pbWFnZTUuanBlZ//Y/+AAEEpGSUYAAQEBANwA3AAA/9sAQwACAQECAQEC&#10;AgICAgICAgMFAwMDAwMGBAQDBQcGBwcHBgcHCAkLCQgICggHBwoNCgoLDAwMDAcJDg8NDA4LDAwM&#10;/9sAQwECAgIDAwMGAwMGDAgHCAwMDAwMDAwMDAwMDAwMDAwMDAwMDAwMDAwMDAwMDAwMDAwMDAwM&#10;DAwMDAwMDAwMDAwM/8AAEQgBsAJI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fy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P/ZUEsDBAoAAAAAAAAAIQAIYx/j&#10;EW0AABFtAAAVAAAAZHJzL21lZGlhL2ltYWdlOC5qcGVn/9j/4AAQSkZJRgABAQEA3ADcAAD/2wBD&#10;AAIBAQIBAQICAgICAgICAwUDAwMDAwYEBAMFBwYHBwcGBwcICQsJCAgKCAcHCg0KCgsMDAwMBwkO&#10;Dw0MDgsMDAz/2wBDAQICAgMDAwYDAwYMCAcIDAwMDAwMDAwMDAwMDAwMDAwMDAwMDAwMDAwMDAwM&#10;DAwMDAwMDAwMDAwMDAwMDAwMDAz/wAARCAGOAkI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">
                <v:group id="Group 423" o:spid="_x0000_s1027" style="position:absolute;left:8945;top:-4;width:50940;height:83672" coordorigin="8946,-4" coordsize="50942,83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fvP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SeHvTDgCcv0LAAD//wMAUEsBAi0AFAAGAAgAAAAhANvh9svuAAAAhQEAABMAAAAAAAAA&#10;AAAAAAAAAAAAAFtDb250ZW50X1R5cGVzXS54bWxQSwECLQAUAAYACAAAACEAWvQsW78AAAAVAQAA&#10;CwAAAAAAAAAAAAAAAAAfAQAAX3JlbHMvLnJlbHNQSwECLQAUAAYACAAAACEAnc37z8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24" o:spid="_x0000_s1028" type="#_x0000_t75" style="position:absolute;left:10050;top:51888;width:24048;height:16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">
                    <v:imagedata r:id="rId16" o:title=""/>
                  </v:shape>
                  <v:shape id="Picture 425" o:spid="_x0000_s1029" type="#_x0000_t75" style="position:absolute;left:10207;top:35903;width:24048;height:17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">
                    <v:imagedata r:id="rId17" o:title=""/>
                  </v:shape>
                  <v:shape id="Picture 426" o:spid="_x0000_s1030" type="#_x0000_t75" style="position:absolute;left:35683;top:51888;width:24048;height:16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">
                    <v:imagedata r:id="rId18" o:title=""/>
                  </v:shape>
                  <v:shape id="Picture 427" o:spid="_x0000_s1031" type="#_x0000_t75" style="position:absolute;left:35841;top:35997;width:24048;height:17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">
                    <v:imagedata r:id="rId19" o:title=""/>
                  </v:shape>
                  <v:group id="Group 428" o:spid="_x0000_s1032" style="position:absolute;left:8946;top:-4;width:50294;height:83677" coordorigin="8946,-4" coordsize="50293,83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Wm+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">
                    <v:group id="Group 429" o:spid="_x0000_s1033" style="position:absolute;left:8946;top:-4;width:50089;height:83681" coordorigin="8946,-4" coordsize="50089,836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cwl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">
                      <v:shape id="Picture 430" o:spid="_x0000_s1034" type="#_x0000_t75" style="position:absolute;left:8946;top:2249;width:24277;height:17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">
                        <v:imagedata r:id="rId20" o:title=""/>
                      </v:shape>
                      <v:shape id="Picture 431" o:spid="_x0000_s1035" type="#_x0000_t75" style="position:absolute;left:34580;top:2249;width:24080;height:17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">
                        <v:imagedata r:id="rId21" o:title=""/>
                      </v:shape>
                      <v:group id="Group 433" o:spid="_x0000_s1036" style="position:absolute;left:16369;top:-4;width:42666;height:4656" coordorigin="16369,-4" coordsize="42670,4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6" o:spid="_x0000_s1037" type="#_x0000_t202" style="position:absolute;left:20030;top:-3404;width:4395;height:11717;rotation:9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" filled="f" stroked="f">
                          <v:textbox style="layout-flow:vertical;mso-layout-flow-alt:bottom-to-top">
                            <w:txbxContent>
                              <w:p w14:paraId="6FFD3CC8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Ad </w:t>
                                </w:r>
                                <w:proofErr w:type="spellStart"/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Libitum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Box 15" o:spid="_x0000_s1038" type="#_x0000_t202" style="position:absolute;left:47242;top:-7273;width:4527;height:1906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" filled="f" stroked="f">
                          <v:textbox style="layout-flow:vertical;mso-layout-flow-alt:bottom-to-top;mso-fit-shape-to-text:t">
                            <w:txbxContent>
                              <w:p w14:paraId="0116251F" w14:textId="77777777" w:rsidR="000E4A8C" w:rsidRDefault="000E4A8C" w:rsidP="00D741D3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Food </w:t>
                                </w:r>
                                <w:proofErr w:type="spellStart"/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Restricted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Text Box 2" o:spid="_x0000_s1039" type="#_x0000_t202" style="position:absolute;left:8946;top:68887;width:25016;height:14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" stroked="f">
                        <v:textbox>
                          <w:txbxContent>
                            <w:p w14:paraId="6BD83685" w14:textId="3C60AB28" w:rsidR="000E4A8C" w:rsidRPr="00D741D3" w:rsidRDefault="00B86F95" w:rsidP="00D741D3">
                              <w:pPr>
                                <w:pStyle w:val="Normaalweb"/>
                                <w:spacing w:before="0" w:beforeAutospacing="0" w:after="200" w:afterAutospacing="0" w:line="276" w:lineRule="auto"/>
                                <w:rPr>
                                  <w:rFonts w:asciiTheme="minorHAnsi" w:hAnsiTheme="minorHAnsi"/>
                                  <w:sz w:val="22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Supplemental figure</w:t>
                              </w:r>
                              <w:r w:rsidR="000E4A8C" w:rsidRPr="00D741D3">
                                <w:rPr>
                                  <w:rFonts w:asciiTheme="minorHAnsi" w:eastAsia="Calibri" w:hAnsiTheme="minorHAnsi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="000E4A8C" w:rsidRPr="00D741D3">
                                <w:rPr>
                                  <w:rFonts w:asciiTheme="minorHAnsi" w:eastAsia="Calibri" w:hAnsiTheme="minorHAnsi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Behavioural</w:t>
                              </w:r>
                              <w:proofErr w:type="spellEnd"/>
                              <w:r w:rsidR="000E4A8C" w:rsidRPr="00D741D3">
                                <w:rPr>
                                  <w:rFonts w:asciiTheme="minorHAnsi" w:eastAsia="Calibri" w:hAnsiTheme="minorHAnsi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 effects of CNO in control mice.</w:t>
                              </w:r>
                              <w:r w:rsidR="000E4A8C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In control </w:t>
                              </w:r>
                              <w:proofErr w:type="spellStart"/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LepR-cre</w:t>
                              </w:r>
                              <w:proofErr w:type="spellEnd"/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 mice injected with AAV-Ef1a-DIO-hChR2-eYFP </w:t>
                              </w:r>
                              <w:r w:rsidR="00A41990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(n=6) </w:t>
                              </w:r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CNO injections had no effect on (A, B) active lever presses, (C, D) locomotion, (E, F) chow intake, (G, H) locomotion or (I) anxiety-like </w:t>
                              </w:r>
                              <w:proofErr w:type="spellStart"/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behavio</w:t>
                              </w:r>
                              <w:r w:rsidR="000E4A8C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u</w:t>
                              </w:r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r</w:t>
                              </w:r>
                              <w:proofErr w:type="spellEnd"/>
                              <w:r w:rsidR="000E4A8C" w:rsidRPr="00D741D3">
                                <w:rPr>
                                  <w:rFonts w:asciiTheme="minorHAnsi" w:eastAsia="Calibri" w:hAnsiTheme="minorHAns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. Mean ± SEM.</w:t>
                              </w:r>
                            </w:p>
                          </w:txbxContent>
                        </v:textbox>
                      </v:shape>
                    </v:group>
                    <v:shape id="Picture 436" o:spid="_x0000_s1040" type="#_x0000_t75" style="position:absolute;left:35210;top:20380;width:24030;height:166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">
                      <v:imagedata r:id="rId22" o:title=""/>
                    </v:shape>
                    <v:shape id="Picture 437" o:spid="_x0000_s1041" type="#_x0000_t75" style="position:absolute;left:9577;top:20380;width:24048;height:16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">
                      <v:imagedata r:id="rId23" o:title=""/>
                    </v:shape>
                  </v:group>
                </v:group>
                <v:group id="Group 440" o:spid="_x0000_s1042" style="position:absolute;left:8640;top:720;width:28797;height:3593" coordorigin="8640,720" coordsize="28796,3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AY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/nhTDgCMv0FAAD//wMAUEsBAi0AFAAGAAgAAAAhANvh9svuAAAAhQEAABMAAAAAAAAAAAAA&#10;AAAAAAAAAFtDb250ZW50X1R5cGVzXS54bWxQSwECLQAUAAYACAAAACEAWvQsW78AAAAVAQAACwAA&#10;AAAAAAAAAAAAAAAfAQAAX3JlbHMvLnJlbHNQSwECLQAUAAYACAAAACEAsMCAGMMAAADcAAAADwAA&#10;AAAAAAAAAAAAAAAHAgAAZHJzL2Rvd25yZXYueG1sUEsFBgAAAAADAAMAtwAAAPcCAAAAAA==&#10;">
                  <v:shape id="Text Box 2" o:spid="_x0000_s1043" type="#_x0000_t202" style="position:absolute;left:8640;top:720;width:3594;height:3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" filled="f" stroked="f">
                    <v:textbox>
                      <w:txbxContent>
                        <w:p w14:paraId="4F34EC1F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" o:spid="_x0000_s1044" type="#_x0000_t202" style="position:absolute;left:33843;top:720;width:3594;height:3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" filled="f" stroked="f">
                    <v:textbox>
                      <w:txbxContent>
                        <w:p w14:paraId="611D59F5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443" o:spid="_x0000_s1045" style="position:absolute;left:8640;top:18728;width:28797;height:3594" coordorigin="8640,18728" coordsize="28796,3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h5v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SBNl/B7JhwBuf4BAAD//wMAUEsBAi0AFAAGAAgAAAAhANvh9svuAAAAhQEAABMAAAAAAAAA&#10;AAAAAAAAAAAAAFtDb250ZW50X1R5cGVzXS54bWxQSwECLQAUAAYACAAAACEAWvQsW78AAAAVAQAA&#10;CwAAAAAAAAAAAAAAAAAfAQAAX3JlbHMvLnJlbHNQSwECLQAUAAYACAAAACEAQBIeb8YAAADcAAAA&#10;DwAAAAAAAAAAAAAAAAAHAgAAZHJzL2Rvd25yZXYueG1sUEsFBgAAAAADAAMAtwAAAPoCAAAAAA==&#10;">
                  <v:shape id="Text Box 2" o:spid="_x0000_s1046" type="#_x0000_t202" style="position:absolute;left:8640;top:18728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" filled="f" stroked="f">
                    <v:textbox>
                      <w:txbxContent>
                        <w:p w14:paraId="2E6D262B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2" o:spid="_x0000_s1047" type="#_x0000_t202" style="position:absolute;left:33843;top:18728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6Y8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abqCvzPxCMj8BgAA//8DAFBLAQItABQABgAIAAAAIQDb4fbL7gAAAIUBAAATAAAAAAAAAAAA&#10;AAAAAAAAAABbQ29udGVudF9UeXBlc10ueG1sUEsBAi0AFAAGAAgAAAAhAFr0LFu/AAAAFQEAAAsA&#10;AAAAAAAAAAAAAAAAHwEAAF9yZWxzLy5yZWxzUEsBAi0AFAAGAAgAAAAhAAcjpjzEAAAA3AAAAA8A&#10;AAAAAAAAAAAAAAAABwIAAGRycy9kb3ducmV2LnhtbFBLBQYAAAAAAwADALcAAAD4AgAAAAA=&#10;" filled="f" stroked="f">
                    <v:textbox>
                      <w:txbxContent>
                        <w:p w14:paraId="31095548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oup 446" o:spid="_x0000_s1048" style="position:absolute;left:8640;top:34563;width:28797;height:3594" coordorigin="8640,34563" coordsize="28796,3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33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SrOH3TDgCcvcDAAD//wMAUEsBAi0AFAAGAAgAAAAhANvh9svuAAAAhQEAABMAAAAAAAAA&#10;AAAAAAAAAAAAAFtDb250ZW50X1R5cGVzXS54bWxQSwECLQAUAAYACAAAACEAWvQsW78AAAAVAQAA&#10;CwAAAAAAAAAAAAAAAAAfAQAAX3JlbHMvLnJlbHNQSwECLQAUAAYACAAAACEAUGW998YAAADcAAAA&#10;DwAAAAAAAAAAAAAAAAAHAgAAZHJzL2Rvd25yZXYueG1sUEsFBgAAAAADAAMAtwAAAPoCAAAAAA==&#10;">
                  <v:shape id="Text Box 2" o:spid="_x0000_s1049" type="#_x0000_t202" style="position:absolute;left:8640;top:34563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" filled="f" stroked="f">
                    <v:textbox>
                      <w:txbxContent>
                        <w:p w14:paraId="42C28B4F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 Box 2" o:spid="_x0000_s1050" type="#_x0000_t202" style="position:absolute;left:33843;top:34563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" filled="f" stroked="f">
                    <v:textbox>
                      <w:txbxContent>
                        <w:p w14:paraId="602CB50F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group id="Group 449" o:spid="_x0000_s1051" style="position:absolute;left:8640;top:50405;width:28797;height:3594" coordorigin="8640,50405" coordsize="28796,3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">
                  <v:shape id="Text Box 2" o:spid="_x0000_s1052" type="#_x0000_t202" style="position:absolute;left:8640;top:50405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" filled="f" stroked="f">
                    <v:textbox>
                      <w:txbxContent>
                        <w:p w14:paraId="3EA307EF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G</w:t>
                          </w:r>
                        </w:p>
                      </w:txbxContent>
                    </v:textbox>
                  </v:shape>
                  <v:shape id="Text Box 2" o:spid="_x0000_s1053" type="#_x0000_t202" style="position:absolute;left:33843;top:50405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" filled="f" stroked="f">
                    <v:textbox>
                      <w:txbxContent>
                        <w:p w14:paraId="75786C3E" w14:textId="77777777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H</w:t>
                          </w:r>
                        </w:p>
                      </w:txbxContent>
                    </v:textbox>
                  </v:shape>
                </v:group>
                <v:group id="Group 452" o:spid="_x0000_s1054" style="position:absolute;left:8640;top:67687;width:28797;height:3594" coordorigin="8640,67687" coordsize="28796,3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y0p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JF/B7JhwBuf4BAAD//wMAUEsBAi0AFAAGAAgAAAAhANvh9svuAAAAhQEAABMAAAAAAAAA&#10;AAAAAAAAAAAAAFtDb250ZW50X1R5cGVzXS54bWxQSwECLQAUAAYACAAAACEAWvQsW78AAAAVAQAA&#10;CwAAAAAAAAAAAAAAAAAfAQAAX3JlbHMvLnJlbHNQSwECLQAUAAYACAAAACEAqoctKcYAAADcAAAA&#10;DwAAAAAAAAAAAAAAAAAHAgAAZHJzL2Rvd25yZXYueG1sUEsFBgAAAAADAAMAtwAAAPoCAAAAAA==&#10;">
                  <v:shape id="Text Box 2" o:spid="_x0000_s1055" type="#_x0000_t202" style="position:absolute;left:8640;top:67687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" filled="f" stroked="f">
                    <v:textbox>
                      <w:txbxContent>
                        <w:p w14:paraId="7528061D" w14:textId="6392EE74" w:rsidR="000E4A8C" w:rsidRDefault="000E4A8C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</w:p>
                      </w:txbxContent>
                    </v:textbox>
                  </v:shape>
                  <v:shape id="Text Box 2" o:spid="_x0000_s1056" type="#_x0000_t202" style="position:absolute;left:33843;top:67687;width:359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V6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6SqFvzPxCMj8BgAA//8DAFBLAQItABQABgAIAAAAIQDb4fbL7gAAAIUBAAATAAAAAAAAAAAA&#10;AAAAAAAAAABbQ29udGVudF9UeXBlc10ueG1sUEsBAi0AFAAGAAgAAAAhAFr0LFu/AAAAFQEAAAsA&#10;AAAAAAAAAAAAAAAAHwEAAF9yZWxzLy5yZWxzUEsBAi0AFAAGAAgAAAAhAO22lXrEAAAA3AAAAA8A&#10;AAAAAAAAAAAAAAAABwIAAGRycy9kb3ducmV2LnhtbFBLBQYAAAAAAwADALcAAAD4AgAAAAA=&#10;" filled="f" stroked="f">
                    <v:textbox>
                      <w:txbxContent>
                        <w:p w14:paraId="02E89A73" w14:textId="04D5E9BC" w:rsidR="000E4A8C" w:rsidRDefault="00F8756D" w:rsidP="00D741D3">
                          <w:pPr>
                            <w:pStyle w:val="Normaalweb"/>
                            <w:spacing w:before="0" w:beforeAutospacing="0" w:after="200" w:afterAutospacing="0" w:line="276" w:lineRule="auto"/>
                          </w:pPr>
                          <w:r>
                            <w:t>I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C7D71DE" w14:textId="3736C9B1" w:rsidR="00212A21" w:rsidRDefault="00A41990" w:rsidP="00AB53CB">
      <w:pPr>
        <w:spacing w:line="360" w:lineRule="auto"/>
        <w:rPr>
          <w:b/>
          <w:lang w:val="en-US"/>
        </w:rPr>
      </w:pPr>
      <w:r>
        <w:rPr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389E447" wp14:editId="1414673C">
                <wp:simplePos x="0" y="0"/>
                <wp:positionH relativeFrom="column">
                  <wp:posOffset>2948667</wp:posOffset>
                </wp:positionH>
                <wp:positionV relativeFrom="paragraph">
                  <wp:posOffset>6711010</wp:posOffset>
                </wp:positionV>
                <wp:extent cx="2426197" cy="1267792"/>
                <wp:effectExtent l="0" t="0" r="0" b="8890"/>
                <wp:wrapTight wrapText="bothSides">
                  <wp:wrapPolygon edited="0">
                    <wp:start x="0" y="0"/>
                    <wp:lineTo x="0" y="21427"/>
                    <wp:lineTo x="12892" y="21427"/>
                    <wp:lineTo x="21374" y="21427"/>
                    <wp:lineTo x="21374" y="0"/>
                    <wp:lineTo x="0" y="0"/>
                  </wp:wrapPolygon>
                </wp:wrapTight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6197" cy="1267792"/>
                          <a:chOff x="0" y="0"/>
                          <a:chExt cx="2426197" cy="1267792"/>
                        </a:xfrm>
                      </wpg:grpSpPr>
                      <pic:pic xmlns:pic="http://schemas.openxmlformats.org/drawingml/2006/picture">
                        <pic:nvPicPr>
                          <pic:cNvPr id="29" name="Picture 29" descr="Z:\20200212 data oude Transfer file\Veronne\Research\Behavior\LepRcre Mice PR 2015\LepRcre Mice Data SN DR 1\Chapter\new 2021\new EPM\ChR2 FR time in arms.jpg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952"/>
                            <a:ext cx="1438275" cy="125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Picture 31" descr="Z:\20200212 data oude Transfer file\Veronne\Research\Behavior\LepRcre Mice PR 2015\LepRcre Mice Data SN DR 1\Chapter\new 2021\new EPM\ChR2 FR entries.jpg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7767" y="0"/>
                            <a:ext cx="1408430" cy="125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00D0F2" id="Group 32" o:spid="_x0000_s1026" style="position:absolute;margin-left:232.2pt;margin-top:528.45pt;width:191.05pt;height:99.85pt;z-index:251684864" coordsize="24261,126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">
                <v:shape id="Picture 29" o:spid="_x0000_s1027" type="#_x0000_t75" style="position:absolute;top:79;width:14382;height:12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">
                  <v:imagedata r:id="rId26" o:title="ChR2 FR time in arms"/>
                </v:shape>
                <v:shape id="Picture 31" o:spid="_x0000_s1028" type="#_x0000_t75" style="position:absolute;left:10177;width:14084;height:12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">
                  <v:imagedata r:id="rId27" o:title="ChR2 FR entries"/>
                </v:shape>
                <w10:wrap type="tight"/>
              </v:group>
            </w:pict>
          </mc:Fallback>
        </mc:AlternateContent>
      </w:r>
    </w:p>
    <w:sectPr w:rsidR="00212A21" w:rsidSect="005619C9">
      <w:headerReference w:type="default" r:id="rId28"/>
      <w:footerReference w:type="default" r:id="rId29"/>
      <w:footerReference w:type="first" r:id="rId30"/>
      <w:type w:val="continuous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DA8D1" w14:textId="77777777" w:rsidR="000E4A8C" w:rsidRDefault="000E4A8C" w:rsidP="005619C9">
      <w:pPr>
        <w:spacing w:after="0" w:line="240" w:lineRule="auto"/>
      </w:pPr>
      <w:r>
        <w:separator/>
      </w:r>
    </w:p>
  </w:endnote>
  <w:endnote w:type="continuationSeparator" w:id="0">
    <w:p w14:paraId="0670B17F" w14:textId="77777777" w:rsidR="000E4A8C" w:rsidRDefault="000E4A8C" w:rsidP="00561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4381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55066" w14:textId="1D93083F" w:rsidR="000E4A8C" w:rsidRDefault="000E4A8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F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625B3B" w14:textId="77777777" w:rsidR="000E4A8C" w:rsidRDefault="000E4A8C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3521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ABC46" w14:textId="67A76539" w:rsidR="000E4A8C" w:rsidRDefault="000E4A8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BE3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1D2D12C2" w14:textId="77777777" w:rsidR="000E4A8C" w:rsidRDefault="000E4A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ADC75" w14:textId="77777777" w:rsidR="000E4A8C" w:rsidRDefault="000E4A8C" w:rsidP="005619C9">
      <w:pPr>
        <w:spacing w:after="0" w:line="240" w:lineRule="auto"/>
      </w:pPr>
      <w:r>
        <w:separator/>
      </w:r>
    </w:p>
  </w:footnote>
  <w:footnote w:type="continuationSeparator" w:id="0">
    <w:p w14:paraId="74218825" w14:textId="77777777" w:rsidR="000E4A8C" w:rsidRDefault="000E4A8C" w:rsidP="005619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09B6D" w14:textId="4088412D" w:rsidR="000E4A8C" w:rsidRPr="00905922" w:rsidRDefault="0009318E" w:rsidP="0009318E">
    <w:pPr>
      <w:pStyle w:val="Koptekst"/>
      <w:tabs>
        <w:tab w:val="clear" w:pos="4536"/>
        <w:tab w:val="clear" w:pos="9072"/>
        <w:tab w:val="left" w:pos="6480"/>
      </w:tabs>
      <w:rPr>
        <w:lang w:val="en-GB"/>
      </w:rPr>
    </w:pPr>
    <w:r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D4C64BF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FF857BE"/>
    <w:multiLevelType w:val="hybridMultilevel"/>
    <w:tmpl w:val="4EEE98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55B"/>
    <w:rsid w:val="00004D30"/>
    <w:rsid w:val="0001234F"/>
    <w:rsid w:val="0001311C"/>
    <w:rsid w:val="00020D18"/>
    <w:rsid w:val="000324AD"/>
    <w:rsid w:val="000367B0"/>
    <w:rsid w:val="00036B92"/>
    <w:rsid w:val="000428BD"/>
    <w:rsid w:val="0004671E"/>
    <w:rsid w:val="00052B1E"/>
    <w:rsid w:val="00066C26"/>
    <w:rsid w:val="000702D7"/>
    <w:rsid w:val="00070A44"/>
    <w:rsid w:val="00086CDD"/>
    <w:rsid w:val="00092CAE"/>
    <w:rsid w:val="0009318E"/>
    <w:rsid w:val="000B119B"/>
    <w:rsid w:val="000B425C"/>
    <w:rsid w:val="000B7157"/>
    <w:rsid w:val="000C6251"/>
    <w:rsid w:val="000D236E"/>
    <w:rsid w:val="000D2C9C"/>
    <w:rsid w:val="000D4086"/>
    <w:rsid w:val="000D5219"/>
    <w:rsid w:val="000D6CC3"/>
    <w:rsid w:val="000E2393"/>
    <w:rsid w:val="000E2A8C"/>
    <w:rsid w:val="000E4A8C"/>
    <w:rsid w:val="000F0F63"/>
    <w:rsid w:val="000F149D"/>
    <w:rsid w:val="000F5139"/>
    <w:rsid w:val="000F691E"/>
    <w:rsid w:val="000F73AF"/>
    <w:rsid w:val="00104006"/>
    <w:rsid w:val="00107C47"/>
    <w:rsid w:val="00117EF7"/>
    <w:rsid w:val="00122308"/>
    <w:rsid w:val="001252F5"/>
    <w:rsid w:val="00126F2C"/>
    <w:rsid w:val="00130B6E"/>
    <w:rsid w:val="001347DB"/>
    <w:rsid w:val="00137DE3"/>
    <w:rsid w:val="00140825"/>
    <w:rsid w:val="001439FD"/>
    <w:rsid w:val="00145291"/>
    <w:rsid w:val="00147009"/>
    <w:rsid w:val="00155651"/>
    <w:rsid w:val="00156C96"/>
    <w:rsid w:val="0015740A"/>
    <w:rsid w:val="00163D8E"/>
    <w:rsid w:val="001755AC"/>
    <w:rsid w:val="00183449"/>
    <w:rsid w:val="00195FA6"/>
    <w:rsid w:val="0019708E"/>
    <w:rsid w:val="001A1C7A"/>
    <w:rsid w:val="001A2A35"/>
    <w:rsid w:val="001B27D1"/>
    <w:rsid w:val="001B4E47"/>
    <w:rsid w:val="001B5597"/>
    <w:rsid w:val="001B7B63"/>
    <w:rsid w:val="001C78F7"/>
    <w:rsid w:val="001D00F9"/>
    <w:rsid w:val="001D41FB"/>
    <w:rsid w:val="001E18DC"/>
    <w:rsid w:val="001E5643"/>
    <w:rsid w:val="001E7AB4"/>
    <w:rsid w:val="001F369F"/>
    <w:rsid w:val="001F7690"/>
    <w:rsid w:val="002032B4"/>
    <w:rsid w:val="00203666"/>
    <w:rsid w:val="0020403A"/>
    <w:rsid w:val="00212A21"/>
    <w:rsid w:val="00227233"/>
    <w:rsid w:val="00227343"/>
    <w:rsid w:val="002302B7"/>
    <w:rsid w:val="00235CA1"/>
    <w:rsid w:val="00235CDD"/>
    <w:rsid w:val="00243B2C"/>
    <w:rsid w:val="00250377"/>
    <w:rsid w:val="00261405"/>
    <w:rsid w:val="00262B01"/>
    <w:rsid w:val="002656D5"/>
    <w:rsid w:val="00265ACF"/>
    <w:rsid w:val="002730CD"/>
    <w:rsid w:val="00277233"/>
    <w:rsid w:val="00277DA6"/>
    <w:rsid w:val="0028210A"/>
    <w:rsid w:val="00291D0B"/>
    <w:rsid w:val="002923E4"/>
    <w:rsid w:val="002A18A9"/>
    <w:rsid w:val="002A19BB"/>
    <w:rsid w:val="002A2CBB"/>
    <w:rsid w:val="002B3B5D"/>
    <w:rsid w:val="002B3CD1"/>
    <w:rsid w:val="002C2E15"/>
    <w:rsid w:val="002C370F"/>
    <w:rsid w:val="002D1F42"/>
    <w:rsid w:val="002D3946"/>
    <w:rsid w:val="002D548B"/>
    <w:rsid w:val="002D5F3A"/>
    <w:rsid w:val="002D7231"/>
    <w:rsid w:val="002E6EA6"/>
    <w:rsid w:val="002F256F"/>
    <w:rsid w:val="002F5E5F"/>
    <w:rsid w:val="002F7E1E"/>
    <w:rsid w:val="00316331"/>
    <w:rsid w:val="003163E5"/>
    <w:rsid w:val="00316C7D"/>
    <w:rsid w:val="00317F70"/>
    <w:rsid w:val="00324B88"/>
    <w:rsid w:val="0032560D"/>
    <w:rsid w:val="00326417"/>
    <w:rsid w:val="00333863"/>
    <w:rsid w:val="00334BCE"/>
    <w:rsid w:val="003425AD"/>
    <w:rsid w:val="00367C42"/>
    <w:rsid w:val="003B04EB"/>
    <w:rsid w:val="003C2E1C"/>
    <w:rsid w:val="003D7775"/>
    <w:rsid w:val="003F047E"/>
    <w:rsid w:val="003F1BB5"/>
    <w:rsid w:val="00400FAA"/>
    <w:rsid w:val="004021C7"/>
    <w:rsid w:val="004046AE"/>
    <w:rsid w:val="00406A69"/>
    <w:rsid w:val="00416E0E"/>
    <w:rsid w:val="004271F2"/>
    <w:rsid w:val="00434475"/>
    <w:rsid w:val="00434E08"/>
    <w:rsid w:val="004543B5"/>
    <w:rsid w:val="0045676C"/>
    <w:rsid w:val="0046641D"/>
    <w:rsid w:val="00467106"/>
    <w:rsid w:val="00470F3F"/>
    <w:rsid w:val="00475A38"/>
    <w:rsid w:val="004868C1"/>
    <w:rsid w:val="00486B8A"/>
    <w:rsid w:val="004916D6"/>
    <w:rsid w:val="004933CE"/>
    <w:rsid w:val="004B35DA"/>
    <w:rsid w:val="004C00B9"/>
    <w:rsid w:val="004D7107"/>
    <w:rsid w:val="004E5973"/>
    <w:rsid w:val="00507937"/>
    <w:rsid w:val="005164AA"/>
    <w:rsid w:val="00527531"/>
    <w:rsid w:val="00527580"/>
    <w:rsid w:val="00530171"/>
    <w:rsid w:val="00532391"/>
    <w:rsid w:val="005334CB"/>
    <w:rsid w:val="00543739"/>
    <w:rsid w:val="005479C5"/>
    <w:rsid w:val="00553684"/>
    <w:rsid w:val="005551EC"/>
    <w:rsid w:val="005619C9"/>
    <w:rsid w:val="00562792"/>
    <w:rsid w:val="005663CD"/>
    <w:rsid w:val="00570BC0"/>
    <w:rsid w:val="005713E6"/>
    <w:rsid w:val="00572D1E"/>
    <w:rsid w:val="005735B7"/>
    <w:rsid w:val="00585AB2"/>
    <w:rsid w:val="00595B0B"/>
    <w:rsid w:val="005A3448"/>
    <w:rsid w:val="005C4A77"/>
    <w:rsid w:val="005E2BB7"/>
    <w:rsid w:val="005E2C2C"/>
    <w:rsid w:val="005E440D"/>
    <w:rsid w:val="005E4BE9"/>
    <w:rsid w:val="00600BEA"/>
    <w:rsid w:val="00602CCE"/>
    <w:rsid w:val="00603A37"/>
    <w:rsid w:val="006079BF"/>
    <w:rsid w:val="00612F1C"/>
    <w:rsid w:val="00621402"/>
    <w:rsid w:val="00621C12"/>
    <w:rsid w:val="00621E12"/>
    <w:rsid w:val="006323C5"/>
    <w:rsid w:val="00641D0D"/>
    <w:rsid w:val="00645854"/>
    <w:rsid w:val="00651B43"/>
    <w:rsid w:val="00660D0B"/>
    <w:rsid w:val="00662B66"/>
    <w:rsid w:val="00662F93"/>
    <w:rsid w:val="00673CA3"/>
    <w:rsid w:val="006768BB"/>
    <w:rsid w:val="00676A69"/>
    <w:rsid w:val="00691112"/>
    <w:rsid w:val="0069419C"/>
    <w:rsid w:val="0069490D"/>
    <w:rsid w:val="0069697B"/>
    <w:rsid w:val="006B0355"/>
    <w:rsid w:val="006B089C"/>
    <w:rsid w:val="006C0915"/>
    <w:rsid w:val="006C387F"/>
    <w:rsid w:val="006C47BB"/>
    <w:rsid w:val="006C5968"/>
    <w:rsid w:val="006D24DC"/>
    <w:rsid w:val="006F0F12"/>
    <w:rsid w:val="006F4009"/>
    <w:rsid w:val="00702540"/>
    <w:rsid w:val="0070263E"/>
    <w:rsid w:val="00702D49"/>
    <w:rsid w:val="00704056"/>
    <w:rsid w:val="0070555B"/>
    <w:rsid w:val="00707807"/>
    <w:rsid w:val="00715C95"/>
    <w:rsid w:val="00724FD1"/>
    <w:rsid w:val="007255AD"/>
    <w:rsid w:val="00725BEF"/>
    <w:rsid w:val="007263B7"/>
    <w:rsid w:val="007344FB"/>
    <w:rsid w:val="00743293"/>
    <w:rsid w:val="007433BA"/>
    <w:rsid w:val="00743758"/>
    <w:rsid w:val="00747E51"/>
    <w:rsid w:val="00757DC8"/>
    <w:rsid w:val="0076708D"/>
    <w:rsid w:val="0077133D"/>
    <w:rsid w:val="0077159D"/>
    <w:rsid w:val="0078335C"/>
    <w:rsid w:val="00791B92"/>
    <w:rsid w:val="007B4A22"/>
    <w:rsid w:val="007B4EA3"/>
    <w:rsid w:val="007E4B9C"/>
    <w:rsid w:val="007E7711"/>
    <w:rsid w:val="007F2659"/>
    <w:rsid w:val="007F64CF"/>
    <w:rsid w:val="007F6AE4"/>
    <w:rsid w:val="007F6CDD"/>
    <w:rsid w:val="00804A29"/>
    <w:rsid w:val="00807544"/>
    <w:rsid w:val="00820BCA"/>
    <w:rsid w:val="00823EF1"/>
    <w:rsid w:val="0083651A"/>
    <w:rsid w:val="0084052D"/>
    <w:rsid w:val="0084106B"/>
    <w:rsid w:val="008527DA"/>
    <w:rsid w:val="00861213"/>
    <w:rsid w:val="00870379"/>
    <w:rsid w:val="00887F71"/>
    <w:rsid w:val="00890A1B"/>
    <w:rsid w:val="008914BC"/>
    <w:rsid w:val="00894479"/>
    <w:rsid w:val="008A461E"/>
    <w:rsid w:val="008B01F3"/>
    <w:rsid w:val="008B1662"/>
    <w:rsid w:val="008B1DB8"/>
    <w:rsid w:val="008B798B"/>
    <w:rsid w:val="008C09C6"/>
    <w:rsid w:val="008C7331"/>
    <w:rsid w:val="008C7898"/>
    <w:rsid w:val="008D6DC2"/>
    <w:rsid w:val="008D7FEF"/>
    <w:rsid w:val="008E39D5"/>
    <w:rsid w:val="009020E7"/>
    <w:rsid w:val="00905922"/>
    <w:rsid w:val="00917DD5"/>
    <w:rsid w:val="00922212"/>
    <w:rsid w:val="00941C76"/>
    <w:rsid w:val="00946B9C"/>
    <w:rsid w:val="00947B6B"/>
    <w:rsid w:val="00954D28"/>
    <w:rsid w:val="00956806"/>
    <w:rsid w:val="009576FD"/>
    <w:rsid w:val="0096113A"/>
    <w:rsid w:val="0097240A"/>
    <w:rsid w:val="00975437"/>
    <w:rsid w:val="00975BE3"/>
    <w:rsid w:val="009812CB"/>
    <w:rsid w:val="00981F53"/>
    <w:rsid w:val="00982FE7"/>
    <w:rsid w:val="009848BA"/>
    <w:rsid w:val="00984DDE"/>
    <w:rsid w:val="009E5658"/>
    <w:rsid w:val="009E6E84"/>
    <w:rsid w:val="009E773A"/>
    <w:rsid w:val="009F0DB6"/>
    <w:rsid w:val="009F1383"/>
    <w:rsid w:val="009F1739"/>
    <w:rsid w:val="00A034A3"/>
    <w:rsid w:val="00A1522D"/>
    <w:rsid w:val="00A1712E"/>
    <w:rsid w:val="00A301C6"/>
    <w:rsid w:val="00A3185A"/>
    <w:rsid w:val="00A3401F"/>
    <w:rsid w:val="00A358F7"/>
    <w:rsid w:val="00A36402"/>
    <w:rsid w:val="00A41990"/>
    <w:rsid w:val="00A42C33"/>
    <w:rsid w:val="00A44256"/>
    <w:rsid w:val="00A45156"/>
    <w:rsid w:val="00A52857"/>
    <w:rsid w:val="00A53C22"/>
    <w:rsid w:val="00A55A6E"/>
    <w:rsid w:val="00A630CA"/>
    <w:rsid w:val="00A67E5A"/>
    <w:rsid w:val="00A724E4"/>
    <w:rsid w:val="00A742F9"/>
    <w:rsid w:val="00A74D7A"/>
    <w:rsid w:val="00A86D4E"/>
    <w:rsid w:val="00A9003C"/>
    <w:rsid w:val="00A9195F"/>
    <w:rsid w:val="00A94C95"/>
    <w:rsid w:val="00AA4ABB"/>
    <w:rsid w:val="00AB1F1C"/>
    <w:rsid w:val="00AB1F5D"/>
    <w:rsid w:val="00AB3DF4"/>
    <w:rsid w:val="00AB457B"/>
    <w:rsid w:val="00AB53CB"/>
    <w:rsid w:val="00AB5AEA"/>
    <w:rsid w:val="00AC1E14"/>
    <w:rsid w:val="00AC5BC7"/>
    <w:rsid w:val="00AD15DE"/>
    <w:rsid w:val="00AD1B65"/>
    <w:rsid w:val="00AD4E8F"/>
    <w:rsid w:val="00AE7A09"/>
    <w:rsid w:val="00AF0214"/>
    <w:rsid w:val="00AF4B37"/>
    <w:rsid w:val="00AF6BE3"/>
    <w:rsid w:val="00B004E8"/>
    <w:rsid w:val="00B03B2F"/>
    <w:rsid w:val="00B051C6"/>
    <w:rsid w:val="00B16F63"/>
    <w:rsid w:val="00B20064"/>
    <w:rsid w:val="00B25A57"/>
    <w:rsid w:val="00B31FEE"/>
    <w:rsid w:val="00B335CC"/>
    <w:rsid w:val="00B34C89"/>
    <w:rsid w:val="00B35EBC"/>
    <w:rsid w:val="00B636D7"/>
    <w:rsid w:val="00B74182"/>
    <w:rsid w:val="00B771DB"/>
    <w:rsid w:val="00B81F27"/>
    <w:rsid w:val="00B82C39"/>
    <w:rsid w:val="00B86F95"/>
    <w:rsid w:val="00BB1C34"/>
    <w:rsid w:val="00BB366D"/>
    <w:rsid w:val="00BB6806"/>
    <w:rsid w:val="00BC5644"/>
    <w:rsid w:val="00BC5D9E"/>
    <w:rsid w:val="00BD195E"/>
    <w:rsid w:val="00BD2D67"/>
    <w:rsid w:val="00BD5568"/>
    <w:rsid w:val="00BD5F52"/>
    <w:rsid w:val="00BE4E1A"/>
    <w:rsid w:val="00BE6120"/>
    <w:rsid w:val="00BF2DD7"/>
    <w:rsid w:val="00BF5766"/>
    <w:rsid w:val="00C04C12"/>
    <w:rsid w:val="00C1352D"/>
    <w:rsid w:val="00C1411F"/>
    <w:rsid w:val="00C1457F"/>
    <w:rsid w:val="00C27D80"/>
    <w:rsid w:val="00C44968"/>
    <w:rsid w:val="00C5435E"/>
    <w:rsid w:val="00C60397"/>
    <w:rsid w:val="00C66306"/>
    <w:rsid w:val="00C6767A"/>
    <w:rsid w:val="00C7539D"/>
    <w:rsid w:val="00C776F8"/>
    <w:rsid w:val="00C819ED"/>
    <w:rsid w:val="00C922D0"/>
    <w:rsid w:val="00C93F92"/>
    <w:rsid w:val="00C9405C"/>
    <w:rsid w:val="00CA052D"/>
    <w:rsid w:val="00CA67B5"/>
    <w:rsid w:val="00CB2351"/>
    <w:rsid w:val="00CB4FC5"/>
    <w:rsid w:val="00CC3F6E"/>
    <w:rsid w:val="00CD049B"/>
    <w:rsid w:val="00CF0707"/>
    <w:rsid w:val="00CF2ADB"/>
    <w:rsid w:val="00D00990"/>
    <w:rsid w:val="00D04150"/>
    <w:rsid w:val="00D049B4"/>
    <w:rsid w:val="00D27728"/>
    <w:rsid w:val="00D27C6C"/>
    <w:rsid w:val="00D505F9"/>
    <w:rsid w:val="00D50BC2"/>
    <w:rsid w:val="00D551B2"/>
    <w:rsid w:val="00D57B15"/>
    <w:rsid w:val="00D64753"/>
    <w:rsid w:val="00D70C4A"/>
    <w:rsid w:val="00D741D3"/>
    <w:rsid w:val="00D741F3"/>
    <w:rsid w:val="00D75C79"/>
    <w:rsid w:val="00D75CA0"/>
    <w:rsid w:val="00D779D7"/>
    <w:rsid w:val="00D816D1"/>
    <w:rsid w:val="00D87B77"/>
    <w:rsid w:val="00DA2905"/>
    <w:rsid w:val="00DB0CD6"/>
    <w:rsid w:val="00DB73AD"/>
    <w:rsid w:val="00DC282C"/>
    <w:rsid w:val="00DC2D57"/>
    <w:rsid w:val="00DD3ADF"/>
    <w:rsid w:val="00DE3949"/>
    <w:rsid w:val="00DE7B6D"/>
    <w:rsid w:val="00E1236A"/>
    <w:rsid w:val="00E17075"/>
    <w:rsid w:val="00E35695"/>
    <w:rsid w:val="00E406B0"/>
    <w:rsid w:val="00E46843"/>
    <w:rsid w:val="00E65A86"/>
    <w:rsid w:val="00E71626"/>
    <w:rsid w:val="00E72C4F"/>
    <w:rsid w:val="00E75747"/>
    <w:rsid w:val="00E95C2A"/>
    <w:rsid w:val="00EA17EF"/>
    <w:rsid w:val="00EA5C49"/>
    <w:rsid w:val="00EB57DF"/>
    <w:rsid w:val="00EC7E5F"/>
    <w:rsid w:val="00ED0ABF"/>
    <w:rsid w:val="00ED3A06"/>
    <w:rsid w:val="00EE1D2C"/>
    <w:rsid w:val="00EE2E0E"/>
    <w:rsid w:val="00EE6B30"/>
    <w:rsid w:val="00F00C31"/>
    <w:rsid w:val="00F017FB"/>
    <w:rsid w:val="00F0333E"/>
    <w:rsid w:val="00F06CC6"/>
    <w:rsid w:val="00F136E0"/>
    <w:rsid w:val="00F13E19"/>
    <w:rsid w:val="00F164F5"/>
    <w:rsid w:val="00F248D6"/>
    <w:rsid w:val="00F35B10"/>
    <w:rsid w:val="00F44FE1"/>
    <w:rsid w:val="00F53849"/>
    <w:rsid w:val="00F543E9"/>
    <w:rsid w:val="00F60089"/>
    <w:rsid w:val="00F61330"/>
    <w:rsid w:val="00F6565E"/>
    <w:rsid w:val="00F845E4"/>
    <w:rsid w:val="00F8756D"/>
    <w:rsid w:val="00F90766"/>
    <w:rsid w:val="00F91DA5"/>
    <w:rsid w:val="00F95495"/>
    <w:rsid w:val="00F95496"/>
    <w:rsid w:val="00FA1194"/>
    <w:rsid w:val="00FA494A"/>
    <w:rsid w:val="00FA4EE7"/>
    <w:rsid w:val="00FA5F09"/>
    <w:rsid w:val="00FA6802"/>
    <w:rsid w:val="00FB263B"/>
    <w:rsid w:val="00FB3523"/>
    <w:rsid w:val="00FC0F44"/>
    <w:rsid w:val="00FC1793"/>
    <w:rsid w:val="00FC6230"/>
    <w:rsid w:val="00FD4BC0"/>
    <w:rsid w:val="00FD6068"/>
    <w:rsid w:val="00FD63BD"/>
    <w:rsid w:val="00FE17F6"/>
    <w:rsid w:val="00FF007A"/>
    <w:rsid w:val="00FF1ED1"/>
    <w:rsid w:val="00FF2083"/>
    <w:rsid w:val="00FF63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F69C320"/>
  <w15:docId w15:val="{33D19E01-155C-400F-88A4-D688AF7B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AB1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613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13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133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13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133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1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1330"/>
    <w:rPr>
      <w:rFonts w:ascii="Tahoma" w:hAnsi="Tahoma" w:cs="Tahoma"/>
      <w:sz w:val="16"/>
      <w:szCs w:val="16"/>
    </w:rPr>
  </w:style>
  <w:style w:type="paragraph" w:styleId="Lijstopsomteken">
    <w:name w:val="List Bullet"/>
    <w:basedOn w:val="Standaard"/>
    <w:uiPriority w:val="99"/>
    <w:unhideWhenUsed/>
    <w:rsid w:val="00235CDD"/>
    <w:pPr>
      <w:numPr>
        <w:numId w:val="1"/>
      </w:numPr>
      <w:contextualSpacing/>
    </w:pPr>
  </w:style>
  <w:style w:type="character" w:styleId="Nadruk">
    <w:name w:val="Emphasis"/>
    <w:basedOn w:val="Standaardalinea-lettertype"/>
    <w:uiPriority w:val="20"/>
    <w:qFormat/>
    <w:rsid w:val="00BF2DD7"/>
    <w:rPr>
      <w:i/>
      <w:iCs/>
    </w:rPr>
  </w:style>
  <w:style w:type="table" w:styleId="Lichtelijst">
    <w:name w:val="Light List"/>
    <w:basedOn w:val="Standaardtabel"/>
    <w:uiPriority w:val="61"/>
    <w:rsid w:val="00212A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265ACF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9848BA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619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19C9"/>
  </w:style>
  <w:style w:type="paragraph" w:styleId="Voettekst">
    <w:name w:val="footer"/>
    <w:basedOn w:val="Standaard"/>
    <w:link w:val="VoettekstChar"/>
    <w:uiPriority w:val="99"/>
    <w:unhideWhenUsed/>
    <w:rsid w:val="005619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19C9"/>
  </w:style>
  <w:style w:type="character" w:styleId="Tekstvantijdelijkeaanduiding">
    <w:name w:val="Placeholder Text"/>
    <w:basedOn w:val="Standaardalinea-lettertype"/>
    <w:uiPriority w:val="99"/>
    <w:semiHidden/>
    <w:rsid w:val="00F875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EE85E-2510-41A7-ABFF-62754461F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ltrecht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ne de Vrind</dc:creator>
  <cp:lastModifiedBy>Véronne de Vrind</cp:lastModifiedBy>
  <cp:revision>2</cp:revision>
  <dcterms:created xsi:type="dcterms:W3CDTF">2021-06-21T19:02:00Z</dcterms:created>
  <dcterms:modified xsi:type="dcterms:W3CDTF">2021-06-2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6a6f036-7e55-3612-9837-ad117694107a</vt:lpwstr>
  </property>
  <property fmtid="{D5CDD505-2E9C-101B-9397-08002B2CF9AE}" pid="4" name="Mendeley Citation Style_1">
    <vt:lpwstr>http://www.zotero.org/styles/elsevier-harvard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s://csl.mendeley.com/styles/505263661/apa-3names</vt:lpwstr>
  </property>
  <property fmtid="{D5CDD505-2E9C-101B-9397-08002B2CF9AE}" pid="10" name="Mendeley Recent Style Name 2_1">
    <vt:lpwstr>American Psychological Association 6th edition - Veronne deVrind 3 short name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2</vt:lpwstr>
  </property>
  <property fmtid="{D5CDD505-2E9C-101B-9397-08002B2CF9AE}" pid="14" name="Mendeley Recent Style Name 4_1">
    <vt:lpwstr>Elsevier - Harvard 2</vt:lpwstr>
  </property>
  <property fmtid="{D5CDD505-2E9C-101B-9397-08002B2CF9AE}" pid="15" name="Mendeley Recent Style Id 5_1">
    <vt:lpwstr>http://www.zotero.org/styles/european-neuropsychopharmacology</vt:lpwstr>
  </property>
  <property fmtid="{D5CDD505-2E9C-101B-9397-08002B2CF9AE}" pid="16" name="Mendeley Recent Style Name 5_1">
    <vt:lpwstr>European Neuropsychopharma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obesity</vt:lpwstr>
  </property>
  <property fmtid="{D5CDD505-2E9C-101B-9397-08002B2CF9AE}" pid="24" name="Mendeley Recent Style Name 9_1">
    <vt:lpwstr>Obesity</vt:lpwstr>
  </property>
</Properties>
</file>